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5CB88" w14:textId="35DBE15E" w:rsidR="0019177A" w:rsidRPr="0019177A" w:rsidRDefault="00B1051E" w:rsidP="0019177A">
      <w:pPr>
        <w:rPr>
          <w:rFonts w:ascii="Arial" w:hAnsi="Arial" w:cs="Arial"/>
          <w:b/>
          <w:bCs/>
          <w:sz w:val="22"/>
          <w:szCs w:val="22"/>
        </w:rPr>
      </w:pPr>
      <w:r w:rsidRPr="00762556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C14B0">
        <w:rPr>
          <w:rFonts w:ascii="Arial" w:hAnsi="Arial" w:cs="Arial"/>
          <w:b/>
          <w:bCs/>
          <w:sz w:val="22"/>
          <w:szCs w:val="22"/>
        </w:rPr>
        <w:t>S</w:t>
      </w:r>
      <w:r w:rsidR="005D1871" w:rsidRPr="00762556">
        <w:rPr>
          <w:rFonts w:ascii="Arial" w:hAnsi="Arial" w:cs="Arial"/>
          <w:b/>
          <w:bCs/>
          <w:sz w:val="22"/>
          <w:szCs w:val="22"/>
        </w:rPr>
        <w:t xml:space="preserve">1: </w:t>
      </w:r>
      <w:r w:rsidR="0019177A" w:rsidRPr="0019177A">
        <w:rPr>
          <w:rFonts w:ascii="Arial" w:hAnsi="Arial" w:cs="Arial"/>
          <w:b/>
          <w:bCs/>
          <w:sz w:val="22"/>
          <w:szCs w:val="22"/>
        </w:rPr>
        <w:t>Summary of SEC-MALS and thermal stability data for MRS2</w:t>
      </w:r>
      <w:r w:rsidR="0019177A" w:rsidRPr="0019177A">
        <w:rPr>
          <w:rFonts w:ascii="Arial" w:hAnsi="Arial" w:cs="Arial"/>
          <w:b/>
          <w:bCs/>
          <w:sz w:val="22"/>
          <w:szCs w:val="22"/>
          <w:vertAlign w:val="subscript"/>
        </w:rPr>
        <w:t>58–333</w:t>
      </w:r>
      <w:r w:rsidR="0019177A" w:rsidRPr="0019177A">
        <w:rPr>
          <w:rFonts w:ascii="Arial" w:hAnsi="Arial" w:cs="Arial"/>
          <w:b/>
          <w:bCs/>
          <w:sz w:val="22"/>
          <w:szCs w:val="22"/>
        </w:rPr>
        <w:t>, MRS2</w:t>
      </w:r>
      <w:r w:rsidR="0019177A" w:rsidRPr="0019177A">
        <w:rPr>
          <w:rFonts w:ascii="Arial" w:hAnsi="Arial" w:cs="Arial"/>
          <w:b/>
          <w:bCs/>
          <w:sz w:val="22"/>
          <w:szCs w:val="22"/>
          <w:vertAlign w:val="subscript"/>
        </w:rPr>
        <w:t>58-333</w:t>
      </w:r>
      <w:r w:rsidR="0019177A" w:rsidRPr="0019177A">
        <w:rPr>
          <w:rFonts w:ascii="Arial" w:hAnsi="Arial" w:cs="Arial"/>
          <w:b/>
          <w:bCs/>
          <w:sz w:val="22"/>
          <w:szCs w:val="22"/>
        </w:rPr>
        <w:t>-D216Q and MRS2</w:t>
      </w:r>
      <w:r w:rsidR="0019177A" w:rsidRPr="0019177A">
        <w:rPr>
          <w:rFonts w:ascii="Arial" w:hAnsi="Arial" w:cs="Arial"/>
          <w:b/>
          <w:bCs/>
          <w:sz w:val="22"/>
          <w:szCs w:val="22"/>
          <w:vertAlign w:val="subscript"/>
        </w:rPr>
        <w:t>58-333</w:t>
      </w:r>
      <w:r w:rsidR="0019177A">
        <w:rPr>
          <w:rFonts w:ascii="Arial" w:hAnsi="Arial" w:cs="Arial"/>
          <w:b/>
          <w:bCs/>
          <w:sz w:val="22"/>
          <w:szCs w:val="22"/>
        </w:rPr>
        <w:t>-E216Q</w:t>
      </w:r>
      <w:r w:rsidR="0019177A" w:rsidRPr="0019177A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Y="124"/>
        <w:tblW w:w="13467" w:type="dxa"/>
        <w:tblLook w:val="04A0" w:firstRow="1" w:lastRow="0" w:firstColumn="1" w:lastColumn="0" w:noHBand="0" w:noVBand="1"/>
      </w:tblPr>
      <w:tblGrid>
        <w:gridCol w:w="105"/>
        <w:gridCol w:w="1837"/>
        <w:gridCol w:w="1982"/>
        <w:gridCol w:w="1996"/>
        <w:gridCol w:w="1828"/>
        <w:gridCol w:w="2009"/>
        <w:gridCol w:w="1745"/>
        <w:gridCol w:w="1965"/>
      </w:tblGrid>
      <w:tr w:rsidR="00CD3A40" w:rsidRPr="00762556" w14:paraId="0D788D19" w14:textId="4C94CC2C" w:rsidTr="00470132">
        <w:trPr>
          <w:gridBefore w:val="1"/>
          <w:wBefore w:w="105" w:type="dxa"/>
        </w:trPr>
        <w:tc>
          <w:tcPr>
            <w:tcW w:w="1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3556D74" w14:textId="77777777" w:rsidR="00CD3A40" w:rsidRPr="00762556" w:rsidRDefault="00CD3A40" w:rsidP="00DD59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tein</w:t>
            </w:r>
          </w:p>
          <w:p w14:paraId="54987975" w14:textId="4632D3D0" w:rsidR="00E1275A" w:rsidRPr="00762556" w:rsidRDefault="00E1275A" w:rsidP="00DD59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MRS2</w:t>
            </w: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58-333</w:t>
            </w: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8786068" w14:textId="77777777" w:rsidR="00CD3A40" w:rsidRPr="00762556" w:rsidRDefault="00CD3A40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tein concentration (mg/mL)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D176CFE" w14:textId="15C7512C" w:rsidR="00CD3A40" w:rsidRPr="00762556" w:rsidRDefault="006C14B0" w:rsidP="00DD59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gCl</w:t>
            </w:r>
            <w:r w:rsidRPr="006C14B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  <w:p w14:paraId="492A8C7D" w14:textId="77777777" w:rsidR="00CD3A40" w:rsidRDefault="00CD3A40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centration</w:t>
            </w:r>
          </w:p>
          <w:p w14:paraId="46BD25D0" w14:textId="25BC8191" w:rsidR="006C14B0" w:rsidRPr="00762556" w:rsidRDefault="006C14B0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16078B9" w14:textId="77777777" w:rsidR="00CD3A40" w:rsidRPr="00762556" w:rsidRDefault="00CD3A40" w:rsidP="00DD59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lecular Weight</w:t>
            </w:r>
          </w:p>
          <w:p w14:paraId="4D043B15" w14:textId="77777777" w:rsidR="00CD3A40" w:rsidRPr="00762556" w:rsidRDefault="00CD3A40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kDa)</w:t>
            </w: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65B615B" w14:textId="77777777" w:rsidR="00CD3A40" w:rsidRPr="00762556" w:rsidRDefault="00CD3A40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oichiometric</w:t>
            </w:r>
          </w:p>
          <w:p w14:paraId="6AB2B9E5" w14:textId="77777777" w:rsidR="00CD3A40" w:rsidRPr="00762556" w:rsidRDefault="00CD3A40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tio</w:t>
            </w: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74C10A9" w14:textId="100A5377" w:rsidR="00CD3A40" w:rsidRPr="00762556" w:rsidRDefault="00CD3A40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ution Volume (mL)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3699CF7" w14:textId="3F637EF0" w:rsidR="00CD3A40" w:rsidRPr="00D10E01" w:rsidRDefault="00CD3A40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0"/>
            </w:r>
            <w:r w:rsid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)</w:t>
            </w:r>
          </w:p>
        </w:tc>
      </w:tr>
      <w:tr w:rsidR="00D10E01" w:rsidRPr="00762556" w14:paraId="2A987467" w14:textId="05B74F34" w:rsidTr="00D10E01">
        <w:trPr>
          <w:gridBefore w:val="1"/>
          <w:wBefore w:w="105" w:type="dxa"/>
          <w:trHeight w:val="72"/>
        </w:trPr>
        <w:tc>
          <w:tcPr>
            <w:tcW w:w="1837" w:type="dxa"/>
            <w:vMerge w:val="restart"/>
            <w:tcBorders>
              <w:left w:val="nil"/>
              <w:right w:val="nil"/>
            </w:tcBorders>
            <w:vAlign w:val="center"/>
          </w:tcPr>
          <w:p w14:paraId="6B2098B3" w14:textId="0560A592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198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C8EFC05" w14:textId="48F10388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67225B" w14:textId="3A4E8E9B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9DF565" w14:textId="2D193C62" w:rsidR="00D10E01" w:rsidRPr="00762556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9.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.7</w:t>
            </w: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DBF2BE" w14:textId="56418ADA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272AB5" w14:textId="2B15E30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663C74" w14:textId="7F95AD99" w:rsidR="00D10E01" w:rsidRPr="00762556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9</w:t>
            </w:r>
          </w:p>
        </w:tc>
      </w:tr>
      <w:tr w:rsidR="00D10E01" w:rsidRPr="00762556" w14:paraId="1229D4EB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34376768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4C86CCAF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2F7C" w14:textId="2C93334A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A70E" w14:textId="2C7509DA" w:rsidR="00D10E01" w:rsidRPr="00762556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3.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72FD" w14:textId="71253C4E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6E648E0" w14:textId="4985E95A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B8681AF" w14:textId="5D6BB644" w:rsidR="00D10E01" w:rsidRPr="00762556" w:rsidRDefault="00D10E01" w:rsidP="009F13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.2</w:t>
            </w:r>
          </w:p>
        </w:tc>
      </w:tr>
      <w:tr w:rsidR="00D10E01" w:rsidRPr="00762556" w14:paraId="25CC2EDC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3AF10E4A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4CBDFE41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FE77E" w14:textId="26235E06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0AB7B" w14:textId="795A1207" w:rsidR="00D10E01" w:rsidRPr="00D10E01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color w:val="000000"/>
                <w:sz w:val="22"/>
                <w:szCs w:val="22"/>
              </w:rPr>
              <w:t xml:space="preserve">59.9 </w:t>
            </w:r>
            <w:r w:rsidRPr="00D10E01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 w:rsidRPr="00D10E01">
              <w:rPr>
                <w:rFonts w:ascii="Arial" w:hAnsi="Arial" w:cs="Arial"/>
                <w:color w:val="000000"/>
                <w:sz w:val="22"/>
                <w:szCs w:val="22"/>
              </w:rPr>
              <w:t xml:space="preserve"> 1.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F7E4E" w14:textId="725265BB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D2A09" w14:textId="15ADD358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0BD281DA" w14:textId="0D19B964" w:rsidR="00D10E01" w:rsidRPr="00762556" w:rsidRDefault="00D10E01" w:rsidP="009F13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3</w:t>
            </w:r>
          </w:p>
        </w:tc>
      </w:tr>
      <w:tr w:rsidR="00D10E01" w:rsidRPr="00762556" w14:paraId="565FFE8D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4CB803AC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4A71C675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762B4" w14:textId="1C79C844" w:rsidR="00D10E01" w:rsidRPr="00D10E01" w:rsidRDefault="00D10E01" w:rsidP="0023145D">
            <w:pPr>
              <w:tabs>
                <w:tab w:val="left" w:pos="8640"/>
              </w:tabs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Average: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251F5" w14:textId="4F565351" w:rsidR="00D10E01" w:rsidRPr="00D10E01" w:rsidRDefault="00D10E01" w:rsidP="00470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57.6 </w:t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.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EF12E" w14:textId="14E7284E" w:rsidR="00D10E01" w:rsidRPr="00D10E01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.78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74EFF" w14:textId="596D0C9D" w:rsidR="00D10E01" w:rsidRPr="00D10E01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4.7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195E6BF3" w14:textId="121F70E1" w:rsidR="00D10E01" w:rsidRPr="00D10E01" w:rsidRDefault="00D10E01" w:rsidP="009F13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1.5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5</w:t>
            </w:r>
          </w:p>
        </w:tc>
      </w:tr>
      <w:tr w:rsidR="00D10E01" w:rsidRPr="00762556" w14:paraId="7846DBB2" w14:textId="412A21AE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35B6520F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2E76DD98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FE963" w14:textId="346AC354" w:rsidR="00D10E01" w:rsidRPr="00762556" w:rsidRDefault="00D10E01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93449" w14:textId="6329FEC4" w:rsidR="00D10E01" w:rsidRPr="00470132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013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470132">
              <w:rPr>
                <w:rFonts w:ascii="Arial" w:hAnsi="Arial" w:cs="Arial"/>
                <w:color w:val="000000"/>
                <w:sz w:val="22"/>
                <w:szCs w:val="22"/>
              </w:rPr>
              <w:t>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8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7ACA2" w14:textId="02BE45FD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01989" w14:textId="0F405812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9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085AED80" w14:textId="097A042E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4</w:t>
            </w:r>
          </w:p>
        </w:tc>
      </w:tr>
      <w:tr w:rsidR="00D10E01" w:rsidRPr="00762556" w14:paraId="47986ECD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792065B1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6AEA3F98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93A5" w14:textId="2DB32EF7" w:rsidR="00D10E01" w:rsidRPr="00762556" w:rsidRDefault="00D10E01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EA4C" w14:textId="78378137" w:rsidR="00D10E01" w:rsidRPr="00470132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0132">
              <w:rPr>
                <w:rFonts w:ascii="Arial" w:hAnsi="Arial" w:cs="Arial"/>
                <w:color w:val="000000"/>
                <w:sz w:val="22"/>
                <w:szCs w:val="22"/>
              </w:rPr>
              <w:t>38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38C9" w14:textId="105D7BA6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BEE1BF6" w14:textId="1713BA9F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8B374E5" w14:textId="0BD175C9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5</w:t>
            </w:r>
          </w:p>
        </w:tc>
      </w:tr>
      <w:tr w:rsidR="00D10E01" w:rsidRPr="00762556" w14:paraId="1025568A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1FB4A685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7064F58F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D6675" w14:textId="0C998865" w:rsidR="00D10E01" w:rsidRPr="00762556" w:rsidRDefault="00D10E01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08BEB" w14:textId="5ABB5E0E" w:rsidR="00D10E01" w:rsidRPr="00470132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0132">
              <w:rPr>
                <w:rFonts w:ascii="Arial" w:hAnsi="Arial" w:cs="Arial"/>
                <w:color w:val="000000"/>
                <w:sz w:val="22"/>
                <w:szCs w:val="22"/>
              </w:rPr>
              <w:t>2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.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48221" w14:textId="724DACDC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0D19A" w14:textId="02F1152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5E1D4" w14:textId="0B9036BA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5</w:t>
            </w:r>
          </w:p>
        </w:tc>
      </w:tr>
      <w:tr w:rsidR="00D10E01" w:rsidRPr="00762556" w14:paraId="65335D74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5C181C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15D82A" w14:textId="77777777" w:rsidR="00D10E01" w:rsidRPr="00762556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12B5F9" w14:textId="2058F41D" w:rsidR="00D10E01" w:rsidRPr="00D10E01" w:rsidRDefault="00D10E01" w:rsidP="0023145D">
            <w:pPr>
              <w:tabs>
                <w:tab w:val="left" w:pos="8640"/>
              </w:tabs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Average: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DBEEE5" w14:textId="1A3A6839" w:rsidR="00D10E01" w:rsidRPr="00D10E01" w:rsidRDefault="00D10E01" w:rsidP="00470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34.0 </w:t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.3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688E14" w14:textId="3364DBA4" w:rsidR="00D10E01" w:rsidRPr="00D10E01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.06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1F424B" w14:textId="27C88A97" w:rsidR="00D10E01" w:rsidRPr="00D10E01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7.0</w:t>
            </w:r>
            <w:r w:rsidR="009E7502"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03F3DD2" w14:textId="3BE2D25A" w:rsidR="00D10E01" w:rsidRPr="009E7502" w:rsidRDefault="00D10E01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502">
              <w:rPr>
                <w:rFonts w:ascii="Arial" w:hAnsi="Arial" w:cs="Arial"/>
                <w:b/>
                <w:bCs/>
                <w:sz w:val="22"/>
                <w:szCs w:val="22"/>
              </w:rPr>
              <w:t>57.5</w:t>
            </w:r>
            <w:r w:rsidR="009E7502" w:rsidRP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0.03</w:t>
            </w:r>
          </w:p>
        </w:tc>
      </w:tr>
      <w:tr w:rsidR="00D10E01" w:rsidRPr="00762556" w14:paraId="32A4EDE3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 w:val="restart"/>
            <w:tcBorders>
              <w:left w:val="nil"/>
              <w:right w:val="nil"/>
            </w:tcBorders>
            <w:vAlign w:val="center"/>
          </w:tcPr>
          <w:p w14:paraId="72C72184" w14:textId="54AF2F63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216Q</w:t>
            </w:r>
          </w:p>
        </w:tc>
        <w:tc>
          <w:tcPr>
            <w:tcW w:w="198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C5DB4E5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F19D6B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30DEBE" w14:textId="3297E73D" w:rsidR="00D10E01" w:rsidRPr="00762556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8.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.2</w:t>
            </w: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DE2D29" w14:textId="7F4B5EAF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0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776DC4" w14:textId="461CFD69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7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DE5013" w14:textId="136B5041" w:rsidR="00D10E01" w:rsidRPr="00762556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6</w:t>
            </w:r>
          </w:p>
        </w:tc>
      </w:tr>
      <w:tr w:rsidR="00D10E01" w:rsidRPr="00762556" w14:paraId="40873948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7C46E9AA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477F148C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0703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FB38" w14:textId="59E8BE23" w:rsidR="00D10E01" w:rsidRPr="00762556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3.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.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7A5F" w14:textId="148E0CCC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5025EFB" w14:textId="12BD427B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2226089" w14:textId="16F28836" w:rsidR="00D10E01" w:rsidRPr="00762556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5</w:t>
            </w:r>
          </w:p>
        </w:tc>
      </w:tr>
      <w:tr w:rsidR="00D10E01" w:rsidRPr="00762556" w14:paraId="11A82DBA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1EAD4BF6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7947D6CF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8B71D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5AD5F" w14:textId="7A22DAB1" w:rsidR="00D10E01" w:rsidRPr="00762556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4.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.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90D8B" w14:textId="5A295935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98D67" w14:textId="18A7D2D6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2567239C" w14:textId="611673AB" w:rsidR="00D10E01" w:rsidRPr="00762556" w:rsidRDefault="00D10E01" w:rsidP="00470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9</w:t>
            </w:r>
          </w:p>
        </w:tc>
      </w:tr>
      <w:tr w:rsidR="00D10E01" w:rsidRPr="00762556" w14:paraId="3477A851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5F600AC3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0289C2B2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ED0B2" w14:textId="0F99B1F6" w:rsidR="00D10E01" w:rsidRPr="00D10E01" w:rsidRDefault="00D10E01" w:rsidP="0023145D">
            <w:pPr>
              <w:tabs>
                <w:tab w:val="left" w:pos="8640"/>
              </w:tabs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Average: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9390C" w14:textId="58042C89" w:rsidR="00D10E01" w:rsidRPr="00D10E01" w:rsidRDefault="00D10E01" w:rsidP="00470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55.1 </w:t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3.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E5FFE" w14:textId="15C3F8A9" w:rsidR="00D10E01" w:rsidRPr="00D10E01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.71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57CEC" w14:textId="75E6614B" w:rsidR="00D10E01" w:rsidRPr="009E7502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502">
              <w:rPr>
                <w:rFonts w:ascii="Arial" w:hAnsi="Arial" w:cs="Arial"/>
                <w:b/>
                <w:bCs/>
                <w:sz w:val="22"/>
                <w:szCs w:val="22"/>
              </w:rPr>
              <w:t>15.0</w:t>
            </w:r>
            <w:r w:rsidR="009E7502" w:rsidRP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0.45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63364811" w14:textId="508DFAE4" w:rsidR="00D10E01" w:rsidRPr="009E7502" w:rsidRDefault="00D10E01" w:rsidP="004701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502">
              <w:rPr>
                <w:rFonts w:ascii="Arial" w:hAnsi="Arial" w:cs="Arial"/>
                <w:b/>
                <w:bCs/>
                <w:sz w:val="22"/>
                <w:szCs w:val="22"/>
              </w:rPr>
              <w:t>51.7</w:t>
            </w:r>
            <w:r w:rsidR="009E7502" w:rsidRP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0.12</w:t>
            </w:r>
          </w:p>
        </w:tc>
      </w:tr>
      <w:tr w:rsidR="00D10E01" w:rsidRPr="00762556" w14:paraId="60A5BAB4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7BEF012C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1B0CF590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56376" w14:textId="47F6C15B" w:rsidR="00D10E01" w:rsidRPr="00762556" w:rsidRDefault="00D10E01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59104" w14:textId="0DB42392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5.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4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9168D" w14:textId="21222255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2FFBB" w14:textId="09A06646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2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1D5792E8" w14:textId="12D42E8C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9</w:t>
            </w:r>
          </w:p>
        </w:tc>
      </w:tr>
      <w:tr w:rsidR="00D10E01" w:rsidRPr="00762556" w14:paraId="3DCF93F2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50F87AF5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6791F499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8B7D" w14:textId="2CC0C2BA" w:rsidR="00D10E01" w:rsidRPr="00762556" w:rsidRDefault="00D10E01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288D" w14:textId="2FF87073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3.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A9DF" w14:textId="0E8A4DDF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9ACB7F" w14:textId="67D2C106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5EB832F" w14:textId="5B3E6236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1</w:t>
            </w:r>
          </w:p>
        </w:tc>
      </w:tr>
      <w:tr w:rsidR="00D10E01" w:rsidRPr="00762556" w14:paraId="0BF11899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right w:val="nil"/>
            </w:tcBorders>
            <w:vAlign w:val="center"/>
          </w:tcPr>
          <w:p w14:paraId="5F6B880C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3B4F2C18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B7899" w14:textId="621624E9" w:rsidR="00D10E01" w:rsidRPr="00762556" w:rsidRDefault="00D10E01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E644B" w14:textId="1358D02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7.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.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A5B7F" w14:textId="223D392F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51790" w14:textId="2D654EFA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67464" w14:textId="3A4FDF88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7</w:t>
            </w:r>
          </w:p>
        </w:tc>
      </w:tr>
      <w:tr w:rsidR="00D10E01" w:rsidRPr="00762556" w14:paraId="34BAE428" w14:textId="77777777" w:rsidTr="00D10E01">
        <w:trPr>
          <w:gridBefore w:val="1"/>
          <w:wBefore w:w="105" w:type="dxa"/>
          <w:trHeight w:val="72"/>
        </w:trPr>
        <w:tc>
          <w:tcPr>
            <w:tcW w:w="183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D187FB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5A677F" w14:textId="77777777" w:rsidR="00D10E01" w:rsidRPr="00762556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415FA2" w14:textId="164CF167" w:rsidR="00D10E01" w:rsidRPr="00D10E01" w:rsidRDefault="00D10E01" w:rsidP="0023145D">
            <w:pPr>
              <w:tabs>
                <w:tab w:val="left" w:pos="8640"/>
              </w:tabs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Average: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FEA44B" w14:textId="390A3DC9" w:rsidR="00D10E01" w:rsidRPr="00D10E01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55.5 </w:t>
            </w:r>
            <w:r w:rsidRPr="00D10E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10E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1.8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F18DF0" w14:textId="3A1DDC1C" w:rsidR="00D10E01" w:rsidRPr="00D10E01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.76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DF0EF9" w14:textId="7BF7CA9A" w:rsidR="00D10E01" w:rsidRPr="00D10E01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5.1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4E37AE" w14:textId="79FFB294" w:rsidR="00D10E01" w:rsidRPr="009E7502" w:rsidRDefault="00D10E01" w:rsidP="00470132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502">
              <w:rPr>
                <w:rFonts w:ascii="Arial" w:hAnsi="Arial" w:cs="Arial"/>
                <w:b/>
                <w:bCs/>
                <w:sz w:val="22"/>
                <w:szCs w:val="22"/>
              </w:rPr>
              <w:t>52.2</w:t>
            </w:r>
            <w:r w:rsidR="009E7502" w:rsidRP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0.56</w:t>
            </w:r>
          </w:p>
        </w:tc>
      </w:tr>
      <w:tr w:rsidR="00D10E01" w:rsidRPr="00762556" w14:paraId="509A9DE3" w14:textId="77777777" w:rsidTr="00854525">
        <w:trPr>
          <w:trHeight w:val="72"/>
        </w:trPr>
        <w:tc>
          <w:tcPr>
            <w:tcW w:w="194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B496CB1" w14:textId="4839F5CE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261Q</w:t>
            </w:r>
          </w:p>
        </w:tc>
        <w:tc>
          <w:tcPr>
            <w:tcW w:w="198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ADB843E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6CEC02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A6C605" w14:textId="7E008574" w:rsidR="00D10E01" w:rsidRPr="00762556" w:rsidRDefault="00D10E01" w:rsidP="00D10E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6.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7</w:t>
            </w: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07779E" w14:textId="00999136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84E562" w14:textId="0FC733EC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FB167E" w14:textId="4D774EB1" w:rsidR="00D10E01" w:rsidRPr="00762556" w:rsidRDefault="00D10E01" w:rsidP="00D10E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.2</w:t>
            </w:r>
          </w:p>
        </w:tc>
      </w:tr>
      <w:tr w:rsidR="00D10E01" w:rsidRPr="00762556" w14:paraId="0049B6D7" w14:textId="77777777" w:rsidTr="00854525">
        <w:trPr>
          <w:trHeight w:val="72"/>
        </w:trPr>
        <w:tc>
          <w:tcPr>
            <w:tcW w:w="19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6A7FD8E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05B7269A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98A4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BC58" w14:textId="18E3D4CA" w:rsidR="00D10E01" w:rsidRPr="00762556" w:rsidRDefault="00D10E01" w:rsidP="00D10E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60.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4.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63F7" w14:textId="5487544F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FF6D" w14:textId="54A4F145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CC0ECD0" w14:textId="6897C39F" w:rsidR="00D10E01" w:rsidRPr="00762556" w:rsidRDefault="00D10E01" w:rsidP="00D10E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.2</w:t>
            </w:r>
          </w:p>
        </w:tc>
      </w:tr>
      <w:tr w:rsidR="00D10E01" w:rsidRPr="00762556" w14:paraId="5D3954A2" w14:textId="77777777" w:rsidTr="00854525">
        <w:trPr>
          <w:trHeight w:val="72"/>
        </w:trPr>
        <w:tc>
          <w:tcPr>
            <w:tcW w:w="19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6F81054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15971F2A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35C68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CECED" w14:textId="6A79D0CB" w:rsidR="00D10E01" w:rsidRPr="00762556" w:rsidRDefault="00D10E01" w:rsidP="00D10E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5.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.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A368F" w14:textId="0E97FEC6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BEC88" w14:textId="5D83B67A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762DFC6A" w14:textId="70BAC6A5" w:rsidR="00D10E01" w:rsidRPr="00762556" w:rsidRDefault="00D10E01" w:rsidP="00D10E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4</w:t>
            </w:r>
          </w:p>
        </w:tc>
      </w:tr>
      <w:tr w:rsidR="00D10E01" w:rsidRPr="00762556" w14:paraId="236469F1" w14:textId="77777777" w:rsidTr="00854525">
        <w:trPr>
          <w:trHeight w:val="72"/>
        </w:trPr>
        <w:tc>
          <w:tcPr>
            <w:tcW w:w="19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CA53C64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4A0AAF81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BC647" w14:textId="5C74661C" w:rsidR="00D10E01" w:rsidRPr="00D10E01" w:rsidRDefault="00D10E01" w:rsidP="0023145D">
            <w:pPr>
              <w:tabs>
                <w:tab w:val="left" w:pos="8640"/>
              </w:tabs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Average: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2402C" w14:textId="2C43D4A4" w:rsidR="00D10E01" w:rsidRPr="00D10E01" w:rsidRDefault="00D10E01" w:rsidP="00D10E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57.3 </w:t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.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4C289" w14:textId="1AFED7B8" w:rsidR="00D10E01" w:rsidRPr="00D10E01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.77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7C07C" w14:textId="50491D51" w:rsidR="00D10E01" w:rsidRPr="00D10E01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7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33A03029" w14:textId="162AFC20" w:rsidR="00D10E01" w:rsidRPr="009E7502" w:rsidRDefault="00D10E01" w:rsidP="00D10E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1.9</w:t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0.26</w:t>
            </w:r>
          </w:p>
        </w:tc>
      </w:tr>
      <w:tr w:rsidR="00D10E01" w:rsidRPr="00762556" w14:paraId="496CC60D" w14:textId="77777777" w:rsidTr="00D10E01">
        <w:trPr>
          <w:trHeight w:val="72"/>
        </w:trPr>
        <w:tc>
          <w:tcPr>
            <w:tcW w:w="19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B70BADE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2EBDC5B2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5F8A2" w14:textId="115FB6D2" w:rsidR="00D10E01" w:rsidRPr="00762556" w:rsidRDefault="00D10E01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036D2" w14:textId="07D5EC94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5.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4.8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3D335" w14:textId="31FCFC6C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A6594" w14:textId="3CE647D4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38D7C9FD" w14:textId="123DC2DC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8</w:t>
            </w:r>
          </w:p>
        </w:tc>
      </w:tr>
      <w:tr w:rsidR="00D10E01" w:rsidRPr="00762556" w14:paraId="4AECF75C" w14:textId="77777777" w:rsidTr="00D10E01">
        <w:trPr>
          <w:trHeight w:val="72"/>
        </w:trPr>
        <w:tc>
          <w:tcPr>
            <w:tcW w:w="19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CF6C413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51CD078F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E020" w14:textId="76B9B1FD" w:rsidR="00D10E01" w:rsidRPr="00762556" w:rsidRDefault="00D10E01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0A08" w14:textId="12C291C4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8.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D004" w14:textId="0525290B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AAFEDA3" w14:textId="67D8D3AA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A3C6B4C" w14:textId="6B45464B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1</w:t>
            </w:r>
          </w:p>
        </w:tc>
      </w:tr>
      <w:tr w:rsidR="00D10E01" w:rsidRPr="00762556" w14:paraId="404E6B2B" w14:textId="77777777" w:rsidTr="00D10E01">
        <w:trPr>
          <w:trHeight w:val="68"/>
        </w:trPr>
        <w:tc>
          <w:tcPr>
            <w:tcW w:w="19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FDA5976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76A70A49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28DA2" w14:textId="4C042AA0" w:rsidR="00D10E01" w:rsidRPr="00762556" w:rsidRDefault="00D10E01" w:rsidP="006C14B0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01DBF" w14:textId="1F2BBE73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2.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.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2146F" w14:textId="1D80625B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6C8DC" w14:textId="379F351E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44DEE" w14:textId="2109CF30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1</w:t>
            </w:r>
          </w:p>
        </w:tc>
      </w:tr>
      <w:tr w:rsidR="00D10E01" w:rsidRPr="009E7502" w14:paraId="39527A2D" w14:textId="77777777" w:rsidTr="00D10E01">
        <w:trPr>
          <w:trHeight w:val="72"/>
        </w:trPr>
        <w:tc>
          <w:tcPr>
            <w:tcW w:w="1942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C5959A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08E81F" w14:textId="77777777" w:rsidR="00D10E01" w:rsidRPr="00762556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BDC96D" w14:textId="787E2F4A" w:rsidR="00D10E01" w:rsidRPr="00D10E01" w:rsidRDefault="00D10E01" w:rsidP="0023145D">
            <w:pPr>
              <w:tabs>
                <w:tab w:val="left" w:pos="8640"/>
              </w:tabs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Average: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E51E1B" w14:textId="0204A54B" w:rsidR="00D10E01" w:rsidRPr="00D10E01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31.8 </w:t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3.1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C0E4E6" w14:textId="306573AC" w:rsidR="00D10E01" w:rsidRPr="00D10E01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.02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21A2566" w14:textId="4F6EA952" w:rsidR="00D10E01" w:rsidRPr="00D10E01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E01">
              <w:rPr>
                <w:rFonts w:ascii="Arial" w:hAnsi="Arial" w:cs="Arial"/>
                <w:b/>
                <w:bCs/>
                <w:sz w:val="22"/>
                <w:szCs w:val="22"/>
              </w:rPr>
              <w:t>17.1</w:t>
            </w:r>
            <w:r w:rsid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D10E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019655E" w14:textId="4705871C" w:rsidR="00D10E01" w:rsidRPr="009E7502" w:rsidRDefault="00D10E01" w:rsidP="00D10E01">
            <w:pPr>
              <w:tabs>
                <w:tab w:val="left" w:pos="864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502">
              <w:rPr>
                <w:rFonts w:ascii="Arial" w:hAnsi="Arial" w:cs="Arial"/>
                <w:b/>
                <w:bCs/>
                <w:sz w:val="22"/>
                <w:szCs w:val="22"/>
              </w:rPr>
              <w:t>56.6</w:t>
            </w:r>
            <w:r w:rsidR="009E7502" w:rsidRPr="009E75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B1"/>
            </w:r>
            <w:r w:rsidR="009E7502" w:rsidRPr="009E7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0.29</w:t>
            </w:r>
          </w:p>
        </w:tc>
      </w:tr>
    </w:tbl>
    <w:p w14:paraId="2048E77B" w14:textId="19117E5A" w:rsidR="005D1871" w:rsidRPr="00762556" w:rsidRDefault="005D1871" w:rsidP="005D1871">
      <w:pPr>
        <w:tabs>
          <w:tab w:val="left" w:pos="8640"/>
        </w:tabs>
        <w:rPr>
          <w:rFonts w:ascii="Arial" w:hAnsi="Arial" w:cs="Arial"/>
          <w:sz w:val="22"/>
          <w:szCs w:val="22"/>
        </w:rPr>
      </w:pPr>
      <w:r w:rsidRPr="00762556">
        <w:rPr>
          <w:rFonts w:ascii="Arial" w:hAnsi="Arial" w:cs="Arial"/>
          <w:sz w:val="22"/>
          <w:szCs w:val="22"/>
          <w:vertAlign w:val="superscript"/>
        </w:rPr>
        <w:t>a</w:t>
      </w:r>
      <w:r w:rsidRPr="00762556">
        <w:rPr>
          <w:rFonts w:ascii="Arial" w:hAnsi="Arial" w:cs="Arial"/>
          <w:sz w:val="22"/>
          <w:szCs w:val="22"/>
        </w:rPr>
        <w:t xml:space="preserve"> SEC-M</w:t>
      </w:r>
      <w:r w:rsidR="00861915" w:rsidRPr="00762556">
        <w:rPr>
          <w:rFonts w:ascii="Arial" w:hAnsi="Arial" w:cs="Arial"/>
          <w:sz w:val="22"/>
          <w:szCs w:val="22"/>
        </w:rPr>
        <w:t>ALS-determined molecular weight</w:t>
      </w:r>
      <w:r w:rsidR="00B222D6">
        <w:rPr>
          <w:rFonts w:ascii="Arial" w:hAnsi="Arial" w:cs="Arial"/>
          <w:sz w:val="22"/>
          <w:szCs w:val="22"/>
        </w:rPr>
        <w:t>.</w:t>
      </w:r>
    </w:p>
    <w:p w14:paraId="2C005956" w14:textId="56530D9B" w:rsidR="006C22D5" w:rsidRDefault="005D1871" w:rsidP="00726175">
      <w:pPr>
        <w:tabs>
          <w:tab w:val="left" w:pos="8640"/>
        </w:tabs>
        <w:rPr>
          <w:rFonts w:ascii="Arial" w:hAnsi="Arial" w:cs="Arial"/>
          <w:color w:val="1C1D1E"/>
          <w:sz w:val="22"/>
          <w:szCs w:val="22"/>
        </w:rPr>
      </w:pPr>
      <w:r w:rsidRPr="00762556">
        <w:rPr>
          <w:rFonts w:ascii="Arial" w:hAnsi="Arial" w:cs="Arial"/>
          <w:sz w:val="22"/>
          <w:szCs w:val="22"/>
          <w:vertAlign w:val="superscript"/>
        </w:rPr>
        <w:t>b</w:t>
      </w:r>
      <w:r w:rsidR="009509AC" w:rsidRPr="00762556">
        <w:rPr>
          <w:rFonts w:ascii="Arial" w:hAnsi="Arial" w:cs="Arial"/>
          <w:color w:val="1C1D1E"/>
          <w:sz w:val="22"/>
          <w:szCs w:val="22"/>
        </w:rPr>
        <w:t xml:space="preserve"> </w:t>
      </w:r>
      <w:r w:rsidRPr="00762556">
        <w:rPr>
          <w:rFonts w:ascii="Arial" w:hAnsi="Arial" w:cs="Arial"/>
          <w:color w:val="1C1D1E"/>
          <w:sz w:val="22"/>
          <w:szCs w:val="22"/>
        </w:rPr>
        <w:t>Stoichiomet</w:t>
      </w:r>
      <w:r w:rsidR="00AC24A9" w:rsidRPr="00762556">
        <w:rPr>
          <w:rFonts w:ascii="Arial" w:hAnsi="Arial" w:cs="Arial"/>
          <w:color w:val="1C1D1E"/>
          <w:sz w:val="22"/>
          <w:szCs w:val="22"/>
        </w:rPr>
        <w:t>ric ratio</w:t>
      </w:r>
      <w:r w:rsidR="0079629F" w:rsidRPr="00762556">
        <w:rPr>
          <w:rFonts w:ascii="Arial" w:hAnsi="Arial" w:cs="Arial"/>
          <w:color w:val="1C1D1E"/>
          <w:sz w:val="22"/>
          <w:szCs w:val="22"/>
        </w:rPr>
        <w:t xml:space="preserve"> was calculated as the SEC-MALS-determined </w:t>
      </w:r>
      <w:r w:rsidRPr="00762556">
        <w:rPr>
          <w:rFonts w:ascii="Arial" w:hAnsi="Arial" w:cs="Arial"/>
          <w:color w:val="1C1D1E"/>
          <w:sz w:val="22"/>
          <w:szCs w:val="22"/>
        </w:rPr>
        <w:t>molecular weight divided by the theoretical monomeric molecular weight of</w:t>
      </w:r>
      <w:r w:rsidR="0079629F" w:rsidRPr="00762556">
        <w:rPr>
          <w:rFonts w:ascii="Arial" w:hAnsi="Arial" w:cs="Arial"/>
          <w:color w:val="1C1D1E"/>
          <w:sz w:val="22"/>
          <w:szCs w:val="22"/>
        </w:rPr>
        <w:t xml:space="preserve"> </w:t>
      </w:r>
      <w:r w:rsidRPr="00762556">
        <w:rPr>
          <w:rFonts w:ascii="Arial" w:hAnsi="Arial" w:cs="Arial"/>
          <w:color w:val="000000"/>
          <w:sz w:val="22"/>
          <w:szCs w:val="22"/>
        </w:rPr>
        <w:t>MRS2</w:t>
      </w:r>
      <w:r w:rsidRPr="00762556">
        <w:rPr>
          <w:rFonts w:ascii="Arial" w:hAnsi="Arial" w:cs="Arial"/>
          <w:color w:val="000000"/>
          <w:sz w:val="22"/>
          <w:szCs w:val="22"/>
          <w:vertAlign w:val="subscript"/>
        </w:rPr>
        <w:t>58-333</w:t>
      </w:r>
      <w:r w:rsidR="0079629F" w:rsidRPr="00762556">
        <w:rPr>
          <w:rFonts w:ascii="Arial" w:hAnsi="Arial" w:cs="Arial"/>
          <w:color w:val="000000"/>
          <w:sz w:val="22"/>
          <w:szCs w:val="22"/>
        </w:rPr>
        <w:t xml:space="preserve"> (32.2 kDa).</w:t>
      </w:r>
    </w:p>
    <w:p w14:paraId="2060B509" w14:textId="77777777" w:rsidR="00D729AF" w:rsidRPr="00D729AF" w:rsidRDefault="00D729AF" w:rsidP="00726175">
      <w:pPr>
        <w:tabs>
          <w:tab w:val="left" w:pos="8640"/>
        </w:tabs>
        <w:rPr>
          <w:rFonts w:ascii="Arial" w:hAnsi="Arial" w:cs="Arial"/>
          <w:color w:val="1C1D1E"/>
          <w:sz w:val="22"/>
          <w:szCs w:val="22"/>
        </w:rPr>
      </w:pPr>
    </w:p>
    <w:p w14:paraId="742DC8C0" w14:textId="2027A099" w:rsidR="006C14B0" w:rsidRDefault="006C14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7A0EC4C" w14:textId="651F1AA6" w:rsidR="006B0FB5" w:rsidRPr="00762556" w:rsidRDefault="006B0FB5" w:rsidP="006B0FB5">
      <w:pPr>
        <w:tabs>
          <w:tab w:val="left" w:pos="8640"/>
        </w:tabs>
        <w:rPr>
          <w:rFonts w:ascii="Arial" w:hAnsi="Arial" w:cs="Arial"/>
          <w:b/>
          <w:sz w:val="22"/>
          <w:szCs w:val="22"/>
        </w:rPr>
      </w:pPr>
      <w:r w:rsidRPr="00762556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6C14B0">
        <w:rPr>
          <w:rFonts w:ascii="Arial" w:hAnsi="Arial" w:cs="Arial"/>
          <w:b/>
          <w:sz w:val="22"/>
          <w:szCs w:val="22"/>
        </w:rPr>
        <w:t>S</w:t>
      </w:r>
      <w:r w:rsidR="00D10E01">
        <w:rPr>
          <w:rFonts w:ascii="Arial" w:hAnsi="Arial" w:cs="Arial"/>
          <w:b/>
          <w:sz w:val="22"/>
          <w:szCs w:val="22"/>
        </w:rPr>
        <w:t>2</w:t>
      </w:r>
      <w:r w:rsidRPr="00762556">
        <w:rPr>
          <w:rFonts w:ascii="Arial" w:hAnsi="Arial" w:cs="Arial"/>
          <w:b/>
          <w:sz w:val="22"/>
          <w:szCs w:val="22"/>
        </w:rPr>
        <w:t xml:space="preserve">: Summary of the fitted </w:t>
      </w:r>
      <w:r w:rsidR="0019177A">
        <w:rPr>
          <w:rFonts w:ascii="Arial" w:hAnsi="Arial" w:cs="Arial"/>
          <w:b/>
          <w:sz w:val="22"/>
          <w:szCs w:val="22"/>
        </w:rPr>
        <w:t>Mg</w:t>
      </w:r>
      <w:r w:rsidR="0019177A" w:rsidRPr="0019177A">
        <w:rPr>
          <w:rFonts w:ascii="Arial" w:hAnsi="Arial" w:cs="Arial"/>
          <w:b/>
          <w:sz w:val="22"/>
          <w:szCs w:val="22"/>
          <w:vertAlign w:val="superscript"/>
        </w:rPr>
        <w:t>2+</w:t>
      </w:r>
      <w:r w:rsidR="0019177A">
        <w:rPr>
          <w:rFonts w:ascii="Arial" w:hAnsi="Arial" w:cs="Arial"/>
          <w:b/>
          <w:sz w:val="22"/>
          <w:szCs w:val="22"/>
        </w:rPr>
        <w:t xml:space="preserve"> binding </w:t>
      </w:r>
      <w:r w:rsidRPr="00762556">
        <w:rPr>
          <w:rFonts w:ascii="Arial" w:hAnsi="Arial" w:cs="Arial"/>
          <w:b/>
          <w:sz w:val="22"/>
          <w:szCs w:val="22"/>
        </w:rPr>
        <w:t>equilibrium dissociation constants (K</w:t>
      </w:r>
      <w:r w:rsidRPr="00762556">
        <w:rPr>
          <w:rFonts w:ascii="Arial" w:hAnsi="Arial" w:cs="Arial"/>
          <w:b/>
          <w:sz w:val="22"/>
          <w:szCs w:val="22"/>
          <w:vertAlign w:val="subscript"/>
        </w:rPr>
        <w:t>d</w:t>
      </w:r>
      <w:r w:rsidRPr="00762556">
        <w:rPr>
          <w:rFonts w:ascii="Arial" w:hAnsi="Arial" w:cs="Arial"/>
          <w:b/>
          <w:sz w:val="22"/>
          <w:szCs w:val="22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1781"/>
        <w:gridCol w:w="1781"/>
        <w:gridCol w:w="1781"/>
        <w:gridCol w:w="1781"/>
      </w:tblGrid>
      <w:tr w:rsidR="006B0FB5" w:rsidRPr="00762556" w14:paraId="4D05C280" w14:textId="77777777" w:rsidTr="00CA1515">
        <w:trPr>
          <w:trHeight w:val="292"/>
        </w:trPr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45575C4" w14:textId="77777777" w:rsidR="006B0FB5" w:rsidRPr="00762556" w:rsidRDefault="006B0FB5" w:rsidP="00E1275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sz w:val="22"/>
                <w:szCs w:val="22"/>
              </w:rPr>
              <w:t>Protein</w:t>
            </w:r>
          </w:p>
          <w:p w14:paraId="6395D495" w14:textId="4EE79132" w:rsidR="00E1275A" w:rsidRPr="00762556" w:rsidRDefault="00E1275A" w:rsidP="00E1275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MRS2</w:t>
            </w: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58-333</w:t>
            </w:r>
            <w:r w:rsidRPr="007625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6094215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sz w:val="22"/>
                <w:szCs w:val="22"/>
              </w:rPr>
              <w:t>Cation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C38CCF6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762556">
              <w:rPr>
                <w:rFonts w:ascii="Arial" w:hAnsi="Arial" w:cs="Arial"/>
                <w:b/>
                <w:bCs/>
                <w:sz w:val="22"/>
                <w:szCs w:val="22"/>
              </w:rPr>
              <w:t>K</w:t>
            </w:r>
            <w:r w:rsidRPr="0076255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 xml:space="preserve">d </w:t>
            </w:r>
            <w:r w:rsidRPr="0076255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mM) </w:t>
            </w:r>
            <w:r w:rsidRPr="0076255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A1BCF16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rror </w:t>
            </w:r>
            <w:r w:rsidRPr="0076255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7E4510A" w14:textId="77777777" w:rsidR="006B0FB5" w:rsidRPr="00762556" w:rsidRDefault="006B0FB5" w:rsidP="00CA151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sz w:val="22"/>
                <w:szCs w:val="22"/>
              </w:rPr>
              <w:t>Avg. K</w:t>
            </w:r>
            <w:r w:rsidRPr="0076255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 xml:space="preserve">d </w:t>
            </w:r>
            <w:r w:rsidRPr="0076255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mM) </w:t>
            </w:r>
            <w:r w:rsidRPr="0076255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6B0FB5" w:rsidRPr="00762556" w14:paraId="6376D330" w14:textId="77777777" w:rsidTr="00CA1515">
        <w:trPr>
          <w:trHeight w:val="292"/>
        </w:trPr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03887B" w14:textId="021D23B6" w:rsidR="006B0FB5" w:rsidRPr="00762556" w:rsidRDefault="00E1275A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sz w:val="22"/>
                <w:szCs w:val="22"/>
              </w:rPr>
              <w:t>WT</w:t>
            </w:r>
          </w:p>
          <w:p w14:paraId="2F97CAAD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470937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Mg</w:t>
            </w:r>
            <w:r w:rsidRPr="00762556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396FED" w14:textId="33F28D56" w:rsidR="006B0FB5" w:rsidRPr="00762556" w:rsidRDefault="006B0FB5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0.132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87B523" w14:textId="15371D91" w:rsidR="006B0FB5" w:rsidRPr="00762556" w:rsidRDefault="006B0FB5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± 0.030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03CB19D" w14:textId="0FD4EBE6" w:rsidR="006B0FB5" w:rsidRPr="00762556" w:rsidRDefault="00E1461B" w:rsidP="00E146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 xml:space="preserve">0.13 </w:t>
            </w:r>
            <w:r w:rsidR="006B0FB5" w:rsidRPr="00762556">
              <w:rPr>
                <w:rFonts w:ascii="Arial" w:hAnsi="Arial" w:cs="Arial"/>
                <w:sz w:val="22"/>
                <w:szCs w:val="22"/>
              </w:rPr>
              <w:t>± 0.0</w:t>
            </w:r>
            <w:r w:rsidRPr="007625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B0FB5" w:rsidRPr="00762556" w14:paraId="5BD412F2" w14:textId="77777777" w:rsidTr="00CA1515">
        <w:trPr>
          <w:trHeight w:val="310"/>
        </w:trPr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6090BBB7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2B7E4F2C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7B00FD8" w14:textId="7B24E96A" w:rsidR="006B0FB5" w:rsidRPr="00762556" w:rsidRDefault="006B0FB5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85CA88A" w14:textId="0DF94BF5" w:rsidR="006B0FB5" w:rsidRPr="00762556" w:rsidRDefault="006B0FB5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± 0.059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5BA6C29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0FB5" w:rsidRPr="00762556" w14:paraId="217F92FF" w14:textId="77777777" w:rsidTr="00CA1515">
        <w:trPr>
          <w:trHeight w:val="81"/>
        </w:trPr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71E7B4A3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109D28A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DEE5C1" w14:textId="49749D55" w:rsidR="006B0FB5" w:rsidRPr="00762556" w:rsidRDefault="006B0FB5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20ECFD" w14:textId="4B542C14" w:rsidR="006B0FB5" w:rsidRPr="00762556" w:rsidRDefault="006B0FB5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± 0.044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4307184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0FB5" w:rsidRPr="00762556" w14:paraId="32C445B3" w14:textId="77777777" w:rsidTr="00CA1515">
        <w:trPr>
          <w:trHeight w:val="310"/>
        </w:trPr>
        <w:tc>
          <w:tcPr>
            <w:tcW w:w="178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FD99027" w14:textId="23864B84" w:rsidR="006B0FB5" w:rsidRPr="00762556" w:rsidRDefault="00E1275A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b/>
                <w:bCs/>
                <w:sz w:val="22"/>
                <w:szCs w:val="22"/>
              </w:rPr>
              <w:t>D216Q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7BF412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Mg</w:t>
            </w:r>
            <w:r w:rsidRPr="00762556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4F3074" w14:textId="0DDDE5B9" w:rsidR="006B0FB5" w:rsidRPr="00762556" w:rsidRDefault="002C182E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11.349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02AAC9" w14:textId="2691036B" w:rsidR="006B0FB5" w:rsidRPr="00762556" w:rsidRDefault="006B0FB5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="00A76CD8" w:rsidRPr="00762556">
              <w:rPr>
                <w:rFonts w:ascii="Arial" w:hAnsi="Arial" w:cs="Arial"/>
                <w:sz w:val="22"/>
                <w:szCs w:val="22"/>
              </w:rPr>
              <w:t>12</w:t>
            </w:r>
            <w:r w:rsidR="002C182E" w:rsidRPr="00762556">
              <w:rPr>
                <w:rFonts w:ascii="Arial" w:hAnsi="Arial" w:cs="Arial"/>
                <w:sz w:val="22"/>
                <w:szCs w:val="22"/>
              </w:rPr>
              <w:t>.</w:t>
            </w:r>
            <w:r w:rsidR="00A76CD8" w:rsidRPr="00762556">
              <w:rPr>
                <w:rFonts w:ascii="Arial" w:hAnsi="Arial" w:cs="Arial"/>
                <w:sz w:val="22"/>
                <w:szCs w:val="22"/>
              </w:rPr>
              <w:t>948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5E8FEC" w14:textId="52FCCFB9" w:rsidR="006B0FB5" w:rsidRPr="00762556" w:rsidRDefault="009569FD" w:rsidP="00E146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556">
              <w:rPr>
                <w:rFonts w:ascii="Arial" w:hAnsi="Arial" w:cs="Arial"/>
                <w:color w:val="000000"/>
                <w:sz w:val="22"/>
                <w:szCs w:val="22"/>
              </w:rPr>
              <w:t>11.95</w:t>
            </w:r>
            <w:r w:rsidR="00E1461B" w:rsidRPr="0076255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6B0FB5" w:rsidRPr="00762556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="00A76CD8" w:rsidRPr="00762556">
              <w:rPr>
                <w:rFonts w:ascii="Arial" w:hAnsi="Arial" w:cs="Arial"/>
                <w:sz w:val="22"/>
                <w:szCs w:val="22"/>
              </w:rPr>
              <w:t>10</w:t>
            </w:r>
            <w:r w:rsidR="006B0FB5" w:rsidRPr="00762556">
              <w:rPr>
                <w:rFonts w:ascii="Arial" w:hAnsi="Arial" w:cs="Arial"/>
                <w:sz w:val="22"/>
                <w:szCs w:val="22"/>
              </w:rPr>
              <w:t>.</w:t>
            </w:r>
            <w:r w:rsidR="00A76CD8" w:rsidRPr="00762556"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6B0FB5" w:rsidRPr="00762556" w14:paraId="51495884" w14:textId="77777777" w:rsidTr="00CA1515">
        <w:trPr>
          <w:trHeight w:val="310"/>
        </w:trPr>
        <w:tc>
          <w:tcPr>
            <w:tcW w:w="1781" w:type="dxa"/>
            <w:vMerge/>
            <w:tcBorders>
              <w:left w:val="nil"/>
              <w:right w:val="nil"/>
            </w:tcBorders>
          </w:tcPr>
          <w:p w14:paraId="2EB2AC42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17873DB7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A5751E0" w14:textId="14C2B2E4" w:rsidR="006B0FB5" w:rsidRPr="00762556" w:rsidRDefault="002C182E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11.32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2ECC149" w14:textId="55AEB13A" w:rsidR="006B0FB5" w:rsidRPr="00762556" w:rsidRDefault="006B0FB5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="00A76CD8" w:rsidRPr="00762556">
              <w:rPr>
                <w:rFonts w:ascii="Arial" w:hAnsi="Arial" w:cs="Arial"/>
                <w:sz w:val="22"/>
                <w:szCs w:val="22"/>
              </w:rPr>
              <w:t>9.723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FBFEF3B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0FB5" w:rsidRPr="00762556" w14:paraId="108178E2" w14:textId="77777777" w:rsidTr="00357F6D">
        <w:trPr>
          <w:trHeight w:val="310"/>
        </w:trPr>
        <w:tc>
          <w:tcPr>
            <w:tcW w:w="17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D58EA2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CD85AF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E8A8E" w14:textId="0C558FA6" w:rsidR="006B0FB5" w:rsidRPr="00762556" w:rsidRDefault="002C182E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>13.19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6265B" w14:textId="750FC57F" w:rsidR="006B0FB5" w:rsidRPr="00762556" w:rsidRDefault="006B0FB5" w:rsidP="00ED35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556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="00A76CD8" w:rsidRPr="00762556">
              <w:rPr>
                <w:rFonts w:ascii="Arial" w:hAnsi="Arial" w:cs="Arial"/>
                <w:sz w:val="22"/>
                <w:szCs w:val="22"/>
              </w:rPr>
              <w:t>7.494</w:t>
            </w:r>
          </w:p>
        </w:tc>
        <w:tc>
          <w:tcPr>
            <w:tcW w:w="17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DA3073" w14:textId="77777777" w:rsidR="006B0FB5" w:rsidRPr="00762556" w:rsidRDefault="006B0FB5" w:rsidP="00CA1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357C2B4" w14:textId="77777777" w:rsidR="006B0FB5" w:rsidRPr="00762556" w:rsidRDefault="006B0FB5" w:rsidP="006B0FB5">
      <w:pPr>
        <w:tabs>
          <w:tab w:val="left" w:pos="8640"/>
        </w:tabs>
        <w:rPr>
          <w:rFonts w:ascii="Arial" w:hAnsi="Arial" w:cs="Arial"/>
          <w:sz w:val="22"/>
          <w:szCs w:val="22"/>
          <w:shd w:val="clear" w:color="auto" w:fill="FFFFFF"/>
        </w:rPr>
      </w:pPr>
      <w:r w:rsidRPr="00762556">
        <w:rPr>
          <w:rFonts w:ascii="Arial" w:hAnsi="Arial" w:cs="Arial"/>
          <w:sz w:val="22"/>
          <w:szCs w:val="22"/>
          <w:vertAlign w:val="superscript"/>
        </w:rPr>
        <w:t xml:space="preserve">a </w:t>
      </w:r>
      <w:r w:rsidRPr="00762556">
        <w:rPr>
          <w:rFonts w:ascii="Arial" w:hAnsi="Arial" w:cs="Arial"/>
          <w:sz w:val="22"/>
          <w:szCs w:val="22"/>
          <w:shd w:val="clear" w:color="auto" w:fill="FFFFFF"/>
        </w:rPr>
        <w:t>Data are extracted from fits to a one-site binding model that accounts for protein concentration.</w:t>
      </w:r>
    </w:p>
    <w:p w14:paraId="78D538B2" w14:textId="77777777" w:rsidR="006B0FB5" w:rsidRPr="00762556" w:rsidRDefault="006B0FB5" w:rsidP="006B0FB5">
      <w:pPr>
        <w:tabs>
          <w:tab w:val="left" w:pos="8640"/>
        </w:tabs>
        <w:rPr>
          <w:rFonts w:ascii="Arial" w:hAnsi="Arial" w:cs="Arial"/>
          <w:sz w:val="22"/>
          <w:szCs w:val="22"/>
        </w:rPr>
      </w:pPr>
      <w:r w:rsidRPr="00762556">
        <w:rPr>
          <w:rFonts w:ascii="Arial" w:hAnsi="Arial" w:cs="Arial"/>
          <w:sz w:val="22"/>
          <w:szCs w:val="22"/>
          <w:vertAlign w:val="superscript"/>
        </w:rPr>
        <w:t>b</w:t>
      </w:r>
      <w:r w:rsidRPr="00762556">
        <w:rPr>
          <w:rFonts w:ascii="Arial" w:hAnsi="Arial" w:cs="Arial"/>
          <w:sz w:val="22"/>
          <w:szCs w:val="22"/>
        </w:rPr>
        <w:t xml:space="preserve"> Errors (±) are fitted errors from the one-site binding model fit.</w:t>
      </w:r>
    </w:p>
    <w:p w14:paraId="26ED058B" w14:textId="77777777" w:rsidR="006B0FB5" w:rsidRPr="00762556" w:rsidRDefault="006B0FB5" w:rsidP="006B0FB5">
      <w:pPr>
        <w:tabs>
          <w:tab w:val="left" w:pos="8640"/>
        </w:tabs>
        <w:rPr>
          <w:rFonts w:ascii="Arial" w:hAnsi="Arial" w:cs="Arial"/>
          <w:sz w:val="22"/>
          <w:szCs w:val="22"/>
        </w:rPr>
      </w:pPr>
      <w:r w:rsidRPr="00762556">
        <w:rPr>
          <w:rFonts w:ascii="Arial" w:hAnsi="Arial" w:cs="Arial"/>
          <w:sz w:val="22"/>
          <w:szCs w:val="22"/>
          <w:vertAlign w:val="superscript"/>
        </w:rPr>
        <w:t>c</w:t>
      </w:r>
      <w:r w:rsidRPr="00762556">
        <w:rPr>
          <w:rFonts w:ascii="Arial" w:hAnsi="Arial" w:cs="Arial"/>
          <w:sz w:val="22"/>
          <w:szCs w:val="22"/>
        </w:rPr>
        <w:t xml:space="preserve"> Errors (±) are SEM from the n=3 K</w:t>
      </w:r>
      <w:r w:rsidRPr="00762556">
        <w:rPr>
          <w:rFonts w:ascii="Arial" w:hAnsi="Arial" w:cs="Arial"/>
          <w:sz w:val="22"/>
          <w:szCs w:val="22"/>
          <w:vertAlign w:val="subscript"/>
        </w:rPr>
        <w:t>d</w:t>
      </w:r>
      <w:r w:rsidRPr="00762556">
        <w:rPr>
          <w:rFonts w:ascii="Arial" w:hAnsi="Arial" w:cs="Arial"/>
          <w:sz w:val="22"/>
          <w:szCs w:val="22"/>
        </w:rPr>
        <w:t xml:space="preserve"> values reported, determined using three protein preparations.</w:t>
      </w:r>
      <w:bookmarkStart w:id="0" w:name="_GoBack"/>
      <w:bookmarkEnd w:id="0"/>
    </w:p>
    <w:sectPr w:rsidR="006B0FB5" w:rsidRPr="00762556" w:rsidSect="00E379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AB337" w14:textId="77777777" w:rsidR="00E37919" w:rsidRDefault="00E37919" w:rsidP="00D576DF">
      <w:r>
        <w:separator/>
      </w:r>
    </w:p>
  </w:endnote>
  <w:endnote w:type="continuationSeparator" w:id="0">
    <w:p w14:paraId="08E83312" w14:textId="77777777" w:rsidR="00E37919" w:rsidRDefault="00E37919" w:rsidP="00D57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748C4D" w14:textId="77777777" w:rsidR="00E37919" w:rsidRDefault="00E37919" w:rsidP="00D576DF">
      <w:r>
        <w:separator/>
      </w:r>
    </w:p>
  </w:footnote>
  <w:footnote w:type="continuationSeparator" w:id="0">
    <w:p w14:paraId="2C17B6A0" w14:textId="77777777" w:rsidR="00E37919" w:rsidRDefault="00E37919" w:rsidP="00D576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84542"/>
    <w:multiLevelType w:val="multilevel"/>
    <w:tmpl w:val="4FBE8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787"/>
    <w:rsid w:val="000200AB"/>
    <w:rsid w:val="00024678"/>
    <w:rsid w:val="00067EB6"/>
    <w:rsid w:val="00091A00"/>
    <w:rsid w:val="00093C9A"/>
    <w:rsid w:val="00115527"/>
    <w:rsid w:val="00125F96"/>
    <w:rsid w:val="00170F78"/>
    <w:rsid w:val="0019177A"/>
    <w:rsid w:val="001945AF"/>
    <w:rsid w:val="00195898"/>
    <w:rsid w:val="001D55A6"/>
    <w:rsid w:val="001E070F"/>
    <w:rsid w:val="002039A8"/>
    <w:rsid w:val="00215CFB"/>
    <w:rsid w:val="0023145D"/>
    <w:rsid w:val="00235404"/>
    <w:rsid w:val="0023795C"/>
    <w:rsid w:val="0027376F"/>
    <w:rsid w:val="002A3604"/>
    <w:rsid w:val="002C182E"/>
    <w:rsid w:val="002D31D2"/>
    <w:rsid w:val="002E7621"/>
    <w:rsid w:val="00312A0F"/>
    <w:rsid w:val="00357F6D"/>
    <w:rsid w:val="00376578"/>
    <w:rsid w:val="00383787"/>
    <w:rsid w:val="00384ABF"/>
    <w:rsid w:val="00393AF7"/>
    <w:rsid w:val="003B444C"/>
    <w:rsid w:val="003B65EA"/>
    <w:rsid w:val="003E5BC1"/>
    <w:rsid w:val="00433F6A"/>
    <w:rsid w:val="00436924"/>
    <w:rsid w:val="004531B0"/>
    <w:rsid w:val="0045550F"/>
    <w:rsid w:val="00465E20"/>
    <w:rsid w:val="00470132"/>
    <w:rsid w:val="004F4EBB"/>
    <w:rsid w:val="00511C3F"/>
    <w:rsid w:val="005357DE"/>
    <w:rsid w:val="00553E67"/>
    <w:rsid w:val="0056192E"/>
    <w:rsid w:val="005A3170"/>
    <w:rsid w:val="005A59E7"/>
    <w:rsid w:val="005B358B"/>
    <w:rsid w:val="005D1871"/>
    <w:rsid w:val="006522A1"/>
    <w:rsid w:val="00674F58"/>
    <w:rsid w:val="006937B0"/>
    <w:rsid w:val="006B0FB5"/>
    <w:rsid w:val="006C14B0"/>
    <w:rsid w:val="006C22D5"/>
    <w:rsid w:val="006E057A"/>
    <w:rsid w:val="00726175"/>
    <w:rsid w:val="00762556"/>
    <w:rsid w:val="0079629F"/>
    <w:rsid w:val="007B3891"/>
    <w:rsid w:val="007E24BD"/>
    <w:rsid w:val="007F51F3"/>
    <w:rsid w:val="008228AC"/>
    <w:rsid w:val="0082774D"/>
    <w:rsid w:val="008335F9"/>
    <w:rsid w:val="00837CD9"/>
    <w:rsid w:val="00843BE1"/>
    <w:rsid w:val="00861915"/>
    <w:rsid w:val="008B6696"/>
    <w:rsid w:val="008B731D"/>
    <w:rsid w:val="008D6DC9"/>
    <w:rsid w:val="008F1089"/>
    <w:rsid w:val="00905EE6"/>
    <w:rsid w:val="00944242"/>
    <w:rsid w:val="009509AC"/>
    <w:rsid w:val="00955490"/>
    <w:rsid w:val="009569FD"/>
    <w:rsid w:val="00966E8D"/>
    <w:rsid w:val="009A54ED"/>
    <w:rsid w:val="009C4C40"/>
    <w:rsid w:val="009D2783"/>
    <w:rsid w:val="009D40CB"/>
    <w:rsid w:val="009D50EE"/>
    <w:rsid w:val="009E7502"/>
    <w:rsid w:val="009F13A7"/>
    <w:rsid w:val="00A27FB8"/>
    <w:rsid w:val="00A76CD8"/>
    <w:rsid w:val="00AC24A9"/>
    <w:rsid w:val="00AE5DD7"/>
    <w:rsid w:val="00B1051E"/>
    <w:rsid w:val="00B222D6"/>
    <w:rsid w:val="00B34320"/>
    <w:rsid w:val="00B5693A"/>
    <w:rsid w:val="00B65D10"/>
    <w:rsid w:val="00B80051"/>
    <w:rsid w:val="00B86B47"/>
    <w:rsid w:val="00BD6D6C"/>
    <w:rsid w:val="00C03AD4"/>
    <w:rsid w:val="00CD3325"/>
    <w:rsid w:val="00CD3A40"/>
    <w:rsid w:val="00CD5407"/>
    <w:rsid w:val="00CE4697"/>
    <w:rsid w:val="00D02C94"/>
    <w:rsid w:val="00D049FC"/>
    <w:rsid w:val="00D10E01"/>
    <w:rsid w:val="00D1147F"/>
    <w:rsid w:val="00D120E8"/>
    <w:rsid w:val="00D5062D"/>
    <w:rsid w:val="00D576DF"/>
    <w:rsid w:val="00D729AF"/>
    <w:rsid w:val="00D7352C"/>
    <w:rsid w:val="00D836BE"/>
    <w:rsid w:val="00DD5972"/>
    <w:rsid w:val="00E1275A"/>
    <w:rsid w:val="00E1461B"/>
    <w:rsid w:val="00E37919"/>
    <w:rsid w:val="00E46345"/>
    <w:rsid w:val="00E579CF"/>
    <w:rsid w:val="00E600A7"/>
    <w:rsid w:val="00E62D7D"/>
    <w:rsid w:val="00E90143"/>
    <w:rsid w:val="00EB0F68"/>
    <w:rsid w:val="00ED3541"/>
    <w:rsid w:val="00EE3684"/>
    <w:rsid w:val="00F35F9C"/>
    <w:rsid w:val="00F61566"/>
    <w:rsid w:val="00F65A3C"/>
    <w:rsid w:val="00F73B17"/>
    <w:rsid w:val="00F90E4F"/>
    <w:rsid w:val="00F923E2"/>
    <w:rsid w:val="00F94E37"/>
    <w:rsid w:val="00FA627B"/>
    <w:rsid w:val="00FF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C0D8"/>
  <w15:chartTrackingRefBased/>
  <w15:docId w15:val="{DA5890A6-2198-D549-92E5-5399970C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3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1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87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871"/>
    <w:rPr>
      <w:b/>
      <w:bCs/>
      <w:sz w:val="20"/>
      <w:szCs w:val="20"/>
    </w:rPr>
  </w:style>
  <w:style w:type="paragraph" w:customStyle="1" w:styleId="footnotepopupitem">
    <w:name w:val="footnotepopup__item"/>
    <w:basedOn w:val="Normal"/>
    <w:rsid w:val="005D187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005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05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2774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76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6D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576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6D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0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B866407827D48AA36C1C998DF0991" ma:contentTypeVersion="15" ma:contentTypeDescription="Create a new document." ma:contentTypeScope="" ma:versionID="f282768e801f6ff7dc6a6585f25c5ad4">
  <xsd:schema xmlns:xsd="http://www.w3.org/2001/XMLSchema" xmlns:xs="http://www.w3.org/2001/XMLSchema" xmlns:p="http://schemas.microsoft.com/office/2006/metadata/properties" xmlns:ns3="7870d274-4fa7-447a-ac3d-1c39ec3c4109" xmlns:ns4="2f2cf3c6-7281-404e-8652-693a06b8810c" targetNamespace="http://schemas.microsoft.com/office/2006/metadata/properties" ma:root="true" ma:fieldsID="4166be8973a7b154a0cfbbb3c9dfe4df" ns3:_="" ns4:_="">
    <xsd:import namespace="7870d274-4fa7-447a-ac3d-1c39ec3c4109"/>
    <xsd:import namespace="2f2cf3c6-7281-404e-8652-693a06b881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0d274-4fa7-447a-ac3d-1c39ec3c41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2cf3c6-7281-404e-8652-693a06b8810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70d274-4fa7-447a-ac3d-1c39ec3c410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D8F3D-8940-4791-AC24-E3D2FBF35A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70d274-4fa7-447a-ac3d-1c39ec3c4109"/>
    <ds:schemaRef ds:uri="2f2cf3c6-7281-404e-8652-693a06b88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BC01DF-DB42-45D6-BFDB-9B03BA6EBA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080166-5EB7-4A15-8520-417825377667}">
  <ds:schemaRefs>
    <ds:schemaRef ds:uri="http://purl.org/dc/terms/"/>
    <ds:schemaRef ds:uri="http://schemas.microsoft.com/office/2006/documentManagement/types"/>
    <ds:schemaRef ds:uri="7870d274-4fa7-447a-ac3d-1c39ec3c4109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2f2cf3c6-7281-404e-8652-693a06b8810c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16FD099-6118-4B57-AC37-F68DC4922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thathulse Uthayabalan</dc:creator>
  <cp:keywords/>
  <dc:description/>
  <cp:lastModifiedBy>Peter Basile Stathopulos</cp:lastModifiedBy>
  <cp:revision>5</cp:revision>
  <dcterms:created xsi:type="dcterms:W3CDTF">2024-02-23T22:14:00Z</dcterms:created>
  <dcterms:modified xsi:type="dcterms:W3CDTF">2024-02-23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B866407827D48AA36C1C998DF0991</vt:lpwstr>
  </property>
</Properties>
</file>